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BAF6" w14:textId="77777777" w:rsidR="00A20F7B" w:rsidRPr="00607336" w:rsidRDefault="00A20F7B" w:rsidP="00A20F7B">
      <w:pPr>
        <w:pStyle w:val="Heading3"/>
        <w:spacing w:line="480" w:lineRule="auto"/>
        <w:rPr>
          <w:lang w:val="en-US"/>
        </w:rPr>
      </w:pPr>
      <w:r w:rsidRPr="00607336">
        <w:rPr>
          <w:lang w:val="en-US"/>
        </w:rPr>
        <w:t xml:space="preserve">Table </w:t>
      </w:r>
      <w:r>
        <w:rPr>
          <w:lang w:val="en-US"/>
        </w:rPr>
        <w:t>S</w:t>
      </w:r>
      <w:r w:rsidRPr="00607336">
        <w:rPr>
          <w:lang w:val="en-US"/>
        </w:rPr>
        <w:t xml:space="preserve">2 </w:t>
      </w:r>
      <w:r w:rsidRPr="004C6D98">
        <w:rPr>
          <w:b w:val="0"/>
          <w:bCs w:val="0"/>
          <w:szCs w:val="22"/>
          <w:lang w:val="en-US"/>
        </w:rPr>
        <w:t>Laboratory codes</w:t>
      </w:r>
    </w:p>
    <w:tbl>
      <w:tblPr>
        <w:tblStyle w:val="TableGridLight"/>
        <w:tblW w:w="8402" w:type="dxa"/>
        <w:tblLook w:val="04A0" w:firstRow="1" w:lastRow="0" w:firstColumn="1" w:lastColumn="0" w:noHBand="0" w:noVBand="1"/>
      </w:tblPr>
      <w:tblGrid>
        <w:gridCol w:w="2263"/>
        <w:gridCol w:w="1560"/>
        <w:gridCol w:w="4579"/>
      </w:tblGrid>
      <w:tr w:rsidR="00A20F7B" w:rsidRPr="00607336" w14:paraId="663D080C" w14:textId="77777777" w:rsidTr="002123A0">
        <w:trPr>
          <w:trHeight w:val="368"/>
        </w:trPr>
        <w:tc>
          <w:tcPr>
            <w:tcW w:w="2263" w:type="dxa"/>
          </w:tcPr>
          <w:p w14:paraId="34DD19A1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Test</w:t>
            </w:r>
          </w:p>
        </w:tc>
        <w:tc>
          <w:tcPr>
            <w:tcW w:w="1560" w:type="dxa"/>
          </w:tcPr>
          <w:p w14:paraId="212CFA0D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Code type</w:t>
            </w:r>
          </w:p>
        </w:tc>
        <w:tc>
          <w:tcPr>
            <w:tcW w:w="4579" w:type="dxa"/>
          </w:tcPr>
          <w:p w14:paraId="55818E4D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Code</w:t>
            </w:r>
          </w:p>
        </w:tc>
      </w:tr>
      <w:tr w:rsidR="00A20F7B" w:rsidRPr="00607336" w14:paraId="15370AE8" w14:textId="77777777" w:rsidTr="002123A0">
        <w:trPr>
          <w:trHeight w:val="449"/>
        </w:trPr>
        <w:tc>
          <w:tcPr>
            <w:tcW w:w="2263" w:type="dxa"/>
          </w:tcPr>
          <w:p w14:paraId="4E6A99A9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CBC</w:t>
            </w:r>
          </w:p>
        </w:tc>
        <w:tc>
          <w:tcPr>
            <w:tcW w:w="1560" w:type="dxa"/>
          </w:tcPr>
          <w:p w14:paraId="6A95D869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LOINC</w:t>
            </w:r>
          </w:p>
          <w:p w14:paraId="119C2331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  <w:p w14:paraId="2DFEC99F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CPT</w:t>
            </w:r>
          </w:p>
        </w:tc>
        <w:tc>
          <w:tcPr>
            <w:tcW w:w="4579" w:type="dxa"/>
          </w:tcPr>
          <w:p w14:paraId="2289A2CB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57021-8, 57022-6, 57782-5, 58410-2, 69742-5, 9564003, 35774004, 85048, 85004</w:t>
            </w:r>
          </w:p>
        </w:tc>
      </w:tr>
      <w:tr w:rsidR="00A20F7B" w:rsidRPr="00607336" w14:paraId="48652030" w14:textId="77777777" w:rsidTr="002123A0">
        <w:trPr>
          <w:trHeight w:val="470"/>
        </w:trPr>
        <w:tc>
          <w:tcPr>
            <w:tcW w:w="2263" w:type="dxa"/>
          </w:tcPr>
          <w:p w14:paraId="7BAA32DB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WBC</w:t>
            </w:r>
          </w:p>
        </w:tc>
        <w:tc>
          <w:tcPr>
            <w:tcW w:w="1560" w:type="dxa"/>
          </w:tcPr>
          <w:p w14:paraId="4B6DEDD3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LOINC</w:t>
            </w:r>
          </w:p>
        </w:tc>
        <w:tc>
          <w:tcPr>
            <w:tcW w:w="4579" w:type="dxa"/>
          </w:tcPr>
          <w:p w14:paraId="534991A4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 xml:space="preserve">26464-8, 6690-2, 804-5, 729-4 </w:t>
            </w:r>
          </w:p>
        </w:tc>
      </w:tr>
      <w:tr w:rsidR="00A20F7B" w:rsidRPr="00607336" w14:paraId="08D81DDD" w14:textId="77777777" w:rsidTr="002123A0">
        <w:trPr>
          <w:trHeight w:val="20"/>
        </w:trPr>
        <w:tc>
          <w:tcPr>
            <w:tcW w:w="2263" w:type="dxa"/>
          </w:tcPr>
          <w:p w14:paraId="6A90A295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BEC</w:t>
            </w:r>
          </w:p>
        </w:tc>
        <w:tc>
          <w:tcPr>
            <w:tcW w:w="1560" w:type="dxa"/>
          </w:tcPr>
          <w:p w14:paraId="49BA2377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LOINC</w:t>
            </w:r>
          </w:p>
          <w:p w14:paraId="04EF774F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579" w:type="dxa"/>
          </w:tcPr>
          <w:p w14:paraId="71C0B477" w14:textId="77777777" w:rsidR="00A20F7B" w:rsidRPr="00607336" w:rsidRDefault="00A20F7B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32349-3, 32154-7, 32350-1, 32155-4, 26449-9, 711-2, 712-0, 26450-7, 713-8, 714-6, 71960002, 142932005, 142936008, 143123003, 165525005, 165719008, 310540006</w:t>
            </w:r>
          </w:p>
        </w:tc>
      </w:tr>
    </w:tbl>
    <w:p w14:paraId="65FE58A9" w14:textId="77777777" w:rsidR="00A20F7B" w:rsidRPr="004C6D98" w:rsidRDefault="00A20F7B" w:rsidP="00A20F7B">
      <w:pPr>
        <w:spacing w:after="0" w:line="240" w:lineRule="auto"/>
        <w:rPr>
          <w:sz w:val="24"/>
          <w:lang w:val="en-US"/>
        </w:rPr>
      </w:pPr>
    </w:p>
    <w:p w14:paraId="699C4021" w14:textId="77777777" w:rsidR="00A20F7B" w:rsidRDefault="00A20F7B" w:rsidP="00A20F7B">
      <w:pPr>
        <w:spacing w:after="0" w:line="480" w:lineRule="auto"/>
        <w:rPr>
          <w:szCs w:val="22"/>
          <w:lang w:val="en-US"/>
        </w:rPr>
      </w:pPr>
      <w:r w:rsidRPr="004C6D98">
        <w:rPr>
          <w:szCs w:val="22"/>
          <w:lang w:val="en-US"/>
        </w:rPr>
        <w:t>BEC, blood eosinophil count; CBC, complete blood count; CPT, current procedural terminology; LOINC, logical observation identifier names and codes; SNOMED, systematized nomenclature of medicine clinical terms; WBC, white blood cell count</w:t>
      </w:r>
      <w:r>
        <w:rPr>
          <w:szCs w:val="22"/>
          <w:lang w:val="en-US"/>
        </w:rPr>
        <w:t>.</w:t>
      </w:r>
    </w:p>
    <w:p w14:paraId="4EC56DC5" w14:textId="77777777" w:rsidR="00690FB2" w:rsidRDefault="00690FB2"/>
    <w:sectPr w:rsidR="0069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12390" w14:textId="77777777" w:rsidR="007949C5" w:rsidRDefault="007949C5" w:rsidP="00953491">
      <w:pPr>
        <w:spacing w:after="0" w:line="240" w:lineRule="auto"/>
      </w:pPr>
      <w:r>
        <w:separator/>
      </w:r>
    </w:p>
  </w:endnote>
  <w:endnote w:type="continuationSeparator" w:id="0">
    <w:p w14:paraId="3C2A3C01" w14:textId="77777777" w:rsidR="007949C5" w:rsidRDefault="007949C5" w:rsidP="00953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ECF35" w14:textId="77777777" w:rsidR="007949C5" w:rsidRDefault="007949C5" w:rsidP="00953491">
      <w:pPr>
        <w:spacing w:after="0" w:line="240" w:lineRule="auto"/>
      </w:pPr>
      <w:r>
        <w:separator/>
      </w:r>
    </w:p>
  </w:footnote>
  <w:footnote w:type="continuationSeparator" w:id="0">
    <w:p w14:paraId="4344269E" w14:textId="77777777" w:rsidR="007949C5" w:rsidRDefault="007949C5" w:rsidP="00953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F6"/>
    <w:rsid w:val="000067DF"/>
    <w:rsid w:val="00073A3D"/>
    <w:rsid w:val="00102FF6"/>
    <w:rsid w:val="00115218"/>
    <w:rsid w:val="00142B4A"/>
    <w:rsid w:val="00196FFF"/>
    <w:rsid w:val="001B6261"/>
    <w:rsid w:val="001C4541"/>
    <w:rsid w:val="00272F04"/>
    <w:rsid w:val="002B6D0C"/>
    <w:rsid w:val="00310647"/>
    <w:rsid w:val="00530309"/>
    <w:rsid w:val="005404D0"/>
    <w:rsid w:val="005540D0"/>
    <w:rsid w:val="0056575C"/>
    <w:rsid w:val="005A780F"/>
    <w:rsid w:val="00690FB2"/>
    <w:rsid w:val="006B56FF"/>
    <w:rsid w:val="007949C5"/>
    <w:rsid w:val="00884E51"/>
    <w:rsid w:val="008D1BF8"/>
    <w:rsid w:val="00953491"/>
    <w:rsid w:val="00962BDE"/>
    <w:rsid w:val="009A3DB1"/>
    <w:rsid w:val="00A20F7B"/>
    <w:rsid w:val="00AC01E6"/>
    <w:rsid w:val="00AC5B69"/>
    <w:rsid w:val="00BE2D6C"/>
    <w:rsid w:val="00C11F23"/>
    <w:rsid w:val="00C77DAC"/>
    <w:rsid w:val="00D06E4E"/>
    <w:rsid w:val="00D5078D"/>
    <w:rsid w:val="00EB25A0"/>
    <w:rsid w:val="00EF7720"/>
    <w:rsid w:val="00F1716F"/>
    <w:rsid w:val="00F905B6"/>
    <w:rsid w:val="00FB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F7B"/>
    <w:pPr>
      <w:spacing w:after="220" w:line="360" w:lineRule="auto"/>
    </w:pPr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paragraph" w:styleId="Heading3">
    <w:name w:val="heading 3"/>
    <w:basedOn w:val="Normal"/>
    <w:next w:val="BodyText"/>
    <w:link w:val="Heading3Char"/>
    <w:qFormat/>
    <w:rsid w:val="00A20F7B"/>
    <w:pPr>
      <w:keepNext/>
      <w:spacing w:after="1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20F7B"/>
    <w:rPr>
      <w:rFonts w:ascii="Calibri" w:eastAsia="Times New Roman" w:hAnsi="Calibri" w:cs="Calibri"/>
      <w:b/>
      <w:bCs/>
      <w:kern w:val="0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A20F7B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20F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0F7B"/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491"/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491"/>
    <w:rPr>
      <w:rFonts w:ascii="Calibri" w:eastAsia="Times New Roman" w:hAnsi="Calibri" w:cs="Calibri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09:25:00Z</dcterms:created>
  <dcterms:modified xsi:type="dcterms:W3CDTF">2023-07-05T09:25:00Z</dcterms:modified>
</cp:coreProperties>
</file>